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9F0D4B" w14:textId="35F66205" w:rsidR="004F13EF" w:rsidRDefault="004F13EF" w:rsidP="004F13EF">
      <w:pPr>
        <w:ind w:left="-1134"/>
      </w:pPr>
    </w:p>
    <w:p w14:paraId="21144AD7" w14:textId="7FB28073" w:rsidR="00AB4B3E" w:rsidRPr="00C5056B" w:rsidRDefault="00AB4B3E" w:rsidP="00AB4B3E">
      <w:pPr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</w:rPr>
      </w:pPr>
      <w:r w:rsidRPr="00C5056B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</w:rPr>
        <w:t xml:space="preserve">Supplemental Material </w:t>
      </w:r>
    </w:p>
    <w:p w14:paraId="2287E1F7" w14:textId="77777777" w:rsidR="00AB4B3E" w:rsidRPr="00C5056B" w:rsidRDefault="00AB4B3E" w:rsidP="00AB4B3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1F47BA0" w14:textId="77777777" w:rsidR="00AB4B3E" w:rsidRPr="00C5056B" w:rsidRDefault="00AB4B3E" w:rsidP="00AB4B3E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739CAA14" w14:textId="5DC3FB2F" w:rsidR="004F13EF" w:rsidRPr="004A1A62" w:rsidRDefault="00AB4B3E" w:rsidP="004A1A62">
      <w:pPr>
        <w:widowControl/>
        <w:autoSpaceDE/>
        <w:autoSpaceDN/>
        <w:spacing w:after="160" w:line="259" w:lineRule="auto"/>
        <w:rPr>
          <w:rFonts w:ascii="Times New Roman" w:hAnsi="Times New Roman" w:cs="Times New Roman"/>
          <w:b/>
          <w:spacing w:val="-2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="004A1A6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3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Table:</w:t>
      </w:r>
      <w:r w:rsidRPr="00C5056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4A1A62" w:rsidRPr="00741439">
        <w:rPr>
          <w:rFonts w:ascii="Times New Roman" w:hAnsi="Times New Roman" w:cs="Times New Roman"/>
          <w:sz w:val="24"/>
          <w:szCs w:val="24"/>
        </w:rPr>
        <w:t>Risk of bias using the Institute of Health Economics Quality Appraisal Checklist for Case Series Studies and the Newcastle-Ottawa Scale for assessing the quality of non-randomized studies in meta-analyses</w:t>
      </w:r>
    </w:p>
    <w:p w14:paraId="13ADFCF7" w14:textId="77777777" w:rsidR="004F13EF" w:rsidRDefault="004F13EF">
      <w:pPr>
        <w:widowControl/>
        <w:autoSpaceDE/>
        <w:autoSpaceDN/>
      </w:pPr>
    </w:p>
    <w:tbl>
      <w:tblPr>
        <w:tblStyle w:val="ListTable6Colorful-Accent3"/>
        <w:tblW w:w="15163" w:type="dxa"/>
        <w:tblLook w:val="04A0" w:firstRow="1" w:lastRow="0" w:firstColumn="1" w:lastColumn="0" w:noHBand="0" w:noVBand="1"/>
      </w:tblPr>
      <w:tblGrid>
        <w:gridCol w:w="1555"/>
        <w:gridCol w:w="6520"/>
        <w:gridCol w:w="2982"/>
        <w:gridCol w:w="1696"/>
        <w:gridCol w:w="2410"/>
      </w:tblGrid>
      <w:tr w:rsidR="004F13EF" w:rsidRPr="002B262A" w14:paraId="1FB1A7B4" w14:textId="77777777" w:rsidTr="00863B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7CE1B4BB" w14:textId="77777777" w:rsidR="004F13EF" w:rsidRPr="000F56D3" w:rsidRDefault="004F13EF" w:rsidP="00863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6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uthor Last Name</w:t>
            </w:r>
          </w:p>
        </w:tc>
        <w:tc>
          <w:tcPr>
            <w:tcW w:w="6520" w:type="dxa"/>
          </w:tcPr>
          <w:p w14:paraId="79DF65F0" w14:textId="77777777" w:rsidR="004F13EF" w:rsidRPr="000F56D3" w:rsidRDefault="004F13EF" w:rsidP="00863B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56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ticle Title</w:t>
            </w:r>
          </w:p>
        </w:tc>
        <w:tc>
          <w:tcPr>
            <w:tcW w:w="2982" w:type="dxa"/>
          </w:tcPr>
          <w:p w14:paraId="0A5699B5" w14:textId="4269C028" w:rsidR="004F13EF" w:rsidRPr="000F56D3" w:rsidRDefault="004F13EF" w:rsidP="00863B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udy Design</w:t>
            </w:r>
          </w:p>
        </w:tc>
        <w:tc>
          <w:tcPr>
            <w:tcW w:w="1696" w:type="dxa"/>
          </w:tcPr>
          <w:p w14:paraId="37536F6C" w14:textId="2E5F7445" w:rsidR="004F13EF" w:rsidRPr="000F56D3" w:rsidRDefault="004F13EF" w:rsidP="00863B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ality of Score</w:t>
            </w:r>
          </w:p>
        </w:tc>
        <w:tc>
          <w:tcPr>
            <w:tcW w:w="2410" w:type="dxa"/>
          </w:tcPr>
          <w:p w14:paraId="16E664B1" w14:textId="4686085C" w:rsidR="004F13EF" w:rsidRPr="000F56D3" w:rsidRDefault="004F13EF" w:rsidP="00863B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sk of Bias</w:t>
            </w:r>
          </w:p>
        </w:tc>
      </w:tr>
      <w:tr w:rsidR="004F13EF" w:rsidRPr="002B262A" w14:paraId="21169654" w14:textId="77777777" w:rsidTr="00D302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7D7B7037" w14:textId="77777777" w:rsidR="004F13EF" w:rsidRPr="000F56D3" w:rsidRDefault="004F13EF" w:rsidP="004F13EF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F56D3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Davies</w:t>
            </w:r>
          </w:p>
        </w:tc>
        <w:tc>
          <w:tcPr>
            <w:tcW w:w="6520" w:type="dxa"/>
          </w:tcPr>
          <w:p w14:paraId="038CE74B" w14:textId="77777777" w:rsidR="004F13EF" w:rsidRPr="002B262A" w:rsidRDefault="004F13EF" w:rsidP="004F1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2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he reversible cerebral vasoconstriction syndrome in association with venlafaxine and methenamine</w:t>
            </w:r>
          </w:p>
        </w:tc>
        <w:tc>
          <w:tcPr>
            <w:tcW w:w="2982" w:type="dxa"/>
          </w:tcPr>
          <w:p w14:paraId="4F91DEB8" w14:textId="47E71E44" w:rsidR="004F13EF" w:rsidRPr="002B262A" w:rsidRDefault="004F13EF" w:rsidP="004F1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2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se series</w:t>
            </w:r>
          </w:p>
        </w:tc>
        <w:tc>
          <w:tcPr>
            <w:tcW w:w="1696" w:type="dxa"/>
            <w:vAlign w:val="bottom"/>
          </w:tcPr>
          <w:p w14:paraId="2A1A14B5" w14:textId="03C8668C" w:rsidR="004F13EF" w:rsidRPr="004F13EF" w:rsidRDefault="004F13EF" w:rsidP="004F1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F13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/18</w:t>
            </w:r>
          </w:p>
        </w:tc>
        <w:tc>
          <w:tcPr>
            <w:tcW w:w="2410" w:type="dxa"/>
            <w:vAlign w:val="bottom"/>
          </w:tcPr>
          <w:p w14:paraId="459931C1" w14:textId="3C7A4D5E" w:rsidR="004F13EF" w:rsidRPr="004F13EF" w:rsidRDefault="004F13EF" w:rsidP="004F1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</w:t>
            </w:r>
            <w:r w:rsidRPr="004F13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derate</w:t>
            </w:r>
          </w:p>
        </w:tc>
      </w:tr>
      <w:tr w:rsidR="004F13EF" w:rsidRPr="002B262A" w14:paraId="3070096E" w14:textId="77777777" w:rsidTr="00D302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7A91C67D" w14:textId="77777777" w:rsidR="004F13EF" w:rsidRPr="000F56D3" w:rsidRDefault="004F13EF" w:rsidP="004F13EF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proofErr w:type="spellStart"/>
            <w:r w:rsidRPr="000F56D3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Fukaguchi</w:t>
            </w:r>
            <w:proofErr w:type="spellEnd"/>
          </w:p>
        </w:tc>
        <w:tc>
          <w:tcPr>
            <w:tcW w:w="6520" w:type="dxa"/>
          </w:tcPr>
          <w:p w14:paraId="4578AF88" w14:textId="77777777" w:rsidR="004F13EF" w:rsidRPr="002B262A" w:rsidRDefault="004F13EF" w:rsidP="004F1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2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versible cerebral vasoconstriction syndrome: the importance of follow-up imaging within 2 weeks.</w:t>
            </w:r>
          </w:p>
        </w:tc>
        <w:tc>
          <w:tcPr>
            <w:tcW w:w="2982" w:type="dxa"/>
          </w:tcPr>
          <w:p w14:paraId="41F2D3A4" w14:textId="55A175C7" w:rsidR="004F13EF" w:rsidRPr="002B262A" w:rsidRDefault="004F13EF" w:rsidP="004F1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2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se series</w:t>
            </w:r>
          </w:p>
        </w:tc>
        <w:tc>
          <w:tcPr>
            <w:tcW w:w="1696" w:type="dxa"/>
            <w:vAlign w:val="bottom"/>
          </w:tcPr>
          <w:p w14:paraId="1BAE0F40" w14:textId="3A12B3B8" w:rsidR="004F13EF" w:rsidRPr="004F13EF" w:rsidRDefault="004F13EF" w:rsidP="004F1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F13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/18</w:t>
            </w:r>
          </w:p>
        </w:tc>
        <w:tc>
          <w:tcPr>
            <w:tcW w:w="2410" w:type="dxa"/>
            <w:vAlign w:val="bottom"/>
          </w:tcPr>
          <w:p w14:paraId="7F8BC776" w14:textId="2F20EEE4" w:rsidR="004F13EF" w:rsidRPr="004F13EF" w:rsidRDefault="004F13EF" w:rsidP="004F1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</w:t>
            </w:r>
            <w:r w:rsidRPr="004F13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derate</w:t>
            </w:r>
          </w:p>
        </w:tc>
      </w:tr>
      <w:tr w:rsidR="004F13EF" w:rsidRPr="002B262A" w14:paraId="34E8F3AB" w14:textId="77777777" w:rsidTr="00D302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55269BB3" w14:textId="77777777" w:rsidR="004F13EF" w:rsidRPr="000F56D3" w:rsidRDefault="004F13EF" w:rsidP="004F13EF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F56D3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Kato</w:t>
            </w:r>
          </w:p>
        </w:tc>
        <w:tc>
          <w:tcPr>
            <w:tcW w:w="6520" w:type="dxa"/>
          </w:tcPr>
          <w:p w14:paraId="452FFA98" w14:textId="77777777" w:rsidR="004F13EF" w:rsidRPr="002B262A" w:rsidRDefault="004F13EF" w:rsidP="004F1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2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iptan-induced reversible cerebral vasoconstriction syndrome: Two case reports with a literature review</w:t>
            </w:r>
          </w:p>
        </w:tc>
        <w:tc>
          <w:tcPr>
            <w:tcW w:w="2982" w:type="dxa"/>
          </w:tcPr>
          <w:p w14:paraId="5CAD6784" w14:textId="0D1476ED" w:rsidR="004F13EF" w:rsidRPr="002B262A" w:rsidRDefault="004F13EF" w:rsidP="004F1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2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se series</w:t>
            </w:r>
          </w:p>
        </w:tc>
        <w:tc>
          <w:tcPr>
            <w:tcW w:w="1696" w:type="dxa"/>
            <w:vAlign w:val="bottom"/>
          </w:tcPr>
          <w:p w14:paraId="03692C0B" w14:textId="7A856FC9" w:rsidR="004F13EF" w:rsidRPr="004F13EF" w:rsidRDefault="004F13EF" w:rsidP="004F1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F13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/18</w:t>
            </w:r>
          </w:p>
        </w:tc>
        <w:tc>
          <w:tcPr>
            <w:tcW w:w="2410" w:type="dxa"/>
            <w:vAlign w:val="bottom"/>
          </w:tcPr>
          <w:p w14:paraId="74CB437C" w14:textId="573E90FC" w:rsidR="004F13EF" w:rsidRPr="004F13EF" w:rsidRDefault="004F13EF" w:rsidP="004F1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</w:t>
            </w:r>
            <w:r w:rsidRPr="004F13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gh risk</w:t>
            </w:r>
          </w:p>
        </w:tc>
      </w:tr>
      <w:tr w:rsidR="004F13EF" w:rsidRPr="002B262A" w14:paraId="7FC0D6C4" w14:textId="77777777" w:rsidTr="00D302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67D8B844" w14:textId="77777777" w:rsidR="004F13EF" w:rsidRPr="000F56D3" w:rsidRDefault="004F13EF" w:rsidP="004F13EF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proofErr w:type="spellStart"/>
            <w:r w:rsidRPr="000F56D3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Kunchok</w:t>
            </w:r>
            <w:proofErr w:type="spellEnd"/>
          </w:p>
        </w:tc>
        <w:tc>
          <w:tcPr>
            <w:tcW w:w="6520" w:type="dxa"/>
          </w:tcPr>
          <w:p w14:paraId="0021FE0C" w14:textId="77777777" w:rsidR="004F13EF" w:rsidRPr="002B262A" w:rsidRDefault="004F13EF" w:rsidP="004F1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2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atal reversible cerebral vasoconstriction syndrome</w:t>
            </w:r>
          </w:p>
        </w:tc>
        <w:tc>
          <w:tcPr>
            <w:tcW w:w="2982" w:type="dxa"/>
          </w:tcPr>
          <w:p w14:paraId="331BB0B5" w14:textId="100D8269" w:rsidR="004F13EF" w:rsidRPr="002B262A" w:rsidRDefault="004F13EF" w:rsidP="004F1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2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se series</w:t>
            </w:r>
          </w:p>
        </w:tc>
        <w:tc>
          <w:tcPr>
            <w:tcW w:w="1696" w:type="dxa"/>
            <w:vAlign w:val="bottom"/>
          </w:tcPr>
          <w:p w14:paraId="4856D8E3" w14:textId="6C1E58F8" w:rsidR="004F13EF" w:rsidRPr="004F13EF" w:rsidRDefault="004F13EF" w:rsidP="004F1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F13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/18</w:t>
            </w:r>
          </w:p>
        </w:tc>
        <w:tc>
          <w:tcPr>
            <w:tcW w:w="2410" w:type="dxa"/>
            <w:vAlign w:val="bottom"/>
          </w:tcPr>
          <w:p w14:paraId="46CB491E" w14:textId="1FEB4443" w:rsidR="004F13EF" w:rsidRPr="004F13EF" w:rsidRDefault="004F13EF" w:rsidP="004F1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</w:t>
            </w:r>
            <w:r w:rsidRPr="004F13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gh risk</w:t>
            </w:r>
          </w:p>
        </w:tc>
      </w:tr>
      <w:tr w:rsidR="004F13EF" w:rsidRPr="002B262A" w14:paraId="791D2893" w14:textId="77777777" w:rsidTr="00D302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23FC195D" w14:textId="77777777" w:rsidR="004F13EF" w:rsidRPr="000F56D3" w:rsidRDefault="004F13EF" w:rsidP="004F13EF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F56D3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Liang</w:t>
            </w:r>
          </w:p>
        </w:tc>
        <w:tc>
          <w:tcPr>
            <w:tcW w:w="6520" w:type="dxa"/>
          </w:tcPr>
          <w:p w14:paraId="1965B784" w14:textId="77777777" w:rsidR="004F13EF" w:rsidRPr="002B262A" w:rsidRDefault="004F13EF" w:rsidP="004F1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2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versible cerebral vasoconstriction syndrome following red blood cells transfusion: a case series of 7 patients</w:t>
            </w:r>
          </w:p>
        </w:tc>
        <w:tc>
          <w:tcPr>
            <w:tcW w:w="2982" w:type="dxa"/>
          </w:tcPr>
          <w:p w14:paraId="6E3DF54D" w14:textId="406DD494" w:rsidR="004F13EF" w:rsidRPr="002B262A" w:rsidRDefault="004F13EF" w:rsidP="004F1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2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se series</w:t>
            </w:r>
          </w:p>
        </w:tc>
        <w:tc>
          <w:tcPr>
            <w:tcW w:w="1696" w:type="dxa"/>
            <w:vAlign w:val="bottom"/>
          </w:tcPr>
          <w:p w14:paraId="59F88D92" w14:textId="6348121C" w:rsidR="004F13EF" w:rsidRPr="004F13EF" w:rsidRDefault="004F13EF" w:rsidP="004F1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F13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/18</w:t>
            </w:r>
          </w:p>
        </w:tc>
        <w:tc>
          <w:tcPr>
            <w:tcW w:w="2410" w:type="dxa"/>
            <w:vAlign w:val="bottom"/>
          </w:tcPr>
          <w:p w14:paraId="2F5C0AF5" w14:textId="4F6370DB" w:rsidR="004F13EF" w:rsidRPr="004F13EF" w:rsidRDefault="004F13EF" w:rsidP="004F1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</w:t>
            </w:r>
            <w:r w:rsidRPr="004F13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gh risk</w:t>
            </w:r>
          </w:p>
        </w:tc>
      </w:tr>
      <w:tr w:rsidR="004F13EF" w:rsidRPr="002B262A" w14:paraId="6F06D1BF" w14:textId="77777777" w:rsidTr="00D302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6EAA8BDB" w14:textId="77777777" w:rsidR="004F13EF" w:rsidRPr="000F56D3" w:rsidRDefault="004F13EF" w:rsidP="004F13EF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proofErr w:type="spellStart"/>
            <w:r w:rsidRPr="000F56D3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Machner</w:t>
            </w:r>
            <w:proofErr w:type="spellEnd"/>
          </w:p>
        </w:tc>
        <w:tc>
          <w:tcPr>
            <w:tcW w:w="6520" w:type="dxa"/>
          </w:tcPr>
          <w:p w14:paraId="1FC44586" w14:textId="77777777" w:rsidR="004F13EF" w:rsidRPr="002B262A" w:rsidRDefault="004F13EF" w:rsidP="004F1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2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soflavones and gastrointestinal infection: Two potential triggers for reversible cerebral vasoconstriction syndrome</w:t>
            </w:r>
          </w:p>
        </w:tc>
        <w:tc>
          <w:tcPr>
            <w:tcW w:w="2982" w:type="dxa"/>
          </w:tcPr>
          <w:p w14:paraId="47ABEDFC" w14:textId="00B595D9" w:rsidR="004F13EF" w:rsidRPr="002B262A" w:rsidRDefault="004F13EF" w:rsidP="004F1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2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se series</w:t>
            </w:r>
          </w:p>
        </w:tc>
        <w:tc>
          <w:tcPr>
            <w:tcW w:w="1696" w:type="dxa"/>
            <w:vAlign w:val="bottom"/>
          </w:tcPr>
          <w:p w14:paraId="29D5C141" w14:textId="5EEBAB4A" w:rsidR="004F13EF" w:rsidRPr="004F13EF" w:rsidRDefault="004F13EF" w:rsidP="004F1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F13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/18</w:t>
            </w:r>
          </w:p>
        </w:tc>
        <w:tc>
          <w:tcPr>
            <w:tcW w:w="2410" w:type="dxa"/>
            <w:vAlign w:val="bottom"/>
          </w:tcPr>
          <w:p w14:paraId="086392E3" w14:textId="12031C48" w:rsidR="004F13EF" w:rsidRPr="004F13EF" w:rsidRDefault="004F13EF" w:rsidP="004F1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</w:t>
            </w:r>
            <w:r w:rsidRPr="004F13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ry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4F13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 risk</w:t>
            </w:r>
          </w:p>
        </w:tc>
      </w:tr>
      <w:tr w:rsidR="004F13EF" w:rsidRPr="002B262A" w14:paraId="4B4C50F1" w14:textId="77777777" w:rsidTr="00D302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73A990EF" w14:textId="77777777" w:rsidR="004F13EF" w:rsidRPr="000F56D3" w:rsidRDefault="004F13EF" w:rsidP="004F13EF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F56D3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Marder</w:t>
            </w:r>
          </w:p>
        </w:tc>
        <w:tc>
          <w:tcPr>
            <w:tcW w:w="6520" w:type="dxa"/>
          </w:tcPr>
          <w:p w14:paraId="4B2A071A" w14:textId="77777777" w:rsidR="004F13EF" w:rsidRPr="002B262A" w:rsidRDefault="004F13EF" w:rsidP="004F1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2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ultimodal imaging of reversible cerebral vasoconstriction syndrome: a series of 6 cases</w:t>
            </w:r>
          </w:p>
        </w:tc>
        <w:tc>
          <w:tcPr>
            <w:tcW w:w="2982" w:type="dxa"/>
          </w:tcPr>
          <w:p w14:paraId="265F480A" w14:textId="797A3C98" w:rsidR="004F13EF" w:rsidRPr="002B262A" w:rsidRDefault="004F13EF" w:rsidP="004F1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2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se series</w:t>
            </w:r>
          </w:p>
        </w:tc>
        <w:tc>
          <w:tcPr>
            <w:tcW w:w="1696" w:type="dxa"/>
            <w:vAlign w:val="bottom"/>
          </w:tcPr>
          <w:p w14:paraId="305B6813" w14:textId="12171E09" w:rsidR="004F13EF" w:rsidRPr="004F13EF" w:rsidRDefault="004F13EF" w:rsidP="004F1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F13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/18</w:t>
            </w:r>
          </w:p>
        </w:tc>
        <w:tc>
          <w:tcPr>
            <w:tcW w:w="2410" w:type="dxa"/>
            <w:vAlign w:val="bottom"/>
          </w:tcPr>
          <w:p w14:paraId="3DB45C79" w14:textId="02A2AA8D" w:rsidR="004F13EF" w:rsidRPr="004F13EF" w:rsidRDefault="004F13EF" w:rsidP="004F1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F13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er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-</w:t>
            </w:r>
            <w:r w:rsidRPr="004F13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high risk</w:t>
            </w:r>
          </w:p>
        </w:tc>
      </w:tr>
      <w:tr w:rsidR="004F13EF" w:rsidRPr="002B262A" w14:paraId="73E1FC21" w14:textId="77777777" w:rsidTr="00D302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49CA163A" w14:textId="77777777" w:rsidR="004F13EF" w:rsidRPr="000F56D3" w:rsidRDefault="004F13EF" w:rsidP="004F13EF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proofErr w:type="spellStart"/>
            <w:r w:rsidRPr="000F56D3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Murase</w:t>
            </w:r>
            <w:proofErr w:type="spellEnd"/>
          </w:p>
        </w:tc>
        <w:tc>
          <w:tcPr>
            <w:tcW w:w="6520" w:type="dxa"/>
          </w:tcPr>
          <w:p w14:paraId="68C37F64" w14:textId="77777777" w:rsidR="004F13EF" w:rsidRPr="002B262A" w:rsidRDefault="004F13EF" w:rsidP="004F1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2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solated cortical vasogenic edema and hyperintense vessel signs may be early features of reversible cerebral vasoconstriction syndrome: Case reports</w:t>
            </w:r>
          </w:p>
        </w:tc>
        <w:tc>
          <w:tcPr>
            <w:tcW w:w="2982" w:type="dxa"/>
          </w:tcPr>
          <w:p w14:paraId="2EFB14BE" w14:textId="27DD5F93" w:rsidR="004F13EF" w:rsidRPr="002B262A" w:rsidRDefault="004F13EF" w:rsidP="004F1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2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se series</w:t>
            </w:r>
          </w:p>
        </w:tc>
        <w:tc>
          <w:tcPr>
            <w:tcW w:w="1696" w:type="dxa"/>
            <w:vAlign w:val="bottom"/>
          </w:tcPr>
          <w:p w14:paraId="715788B3" w14:textId="1BE8052E" w:rsidR="004F13EF" w:rsidRPr="004F13EF" w:rsidRDefault="004F13EF" w:rsidP="004F1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F13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/18</w:t>
            </w:r>
          </w:p>
        </w:tc>
        <w:tc>
          <w:tcPr>
            <w:tcW w:w="2410" w:type="dxa"/>
            <w:vAlign w:val="bottom"/>
          </w:tcPr>
          <w:p w14:paraId="46242666" w14:textId="6961BE34" w:rsidR="004F13EF" w:rsidRPr="004F13EF" w:rsidRDefault="004F13EF" w:rsidP="004F1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F13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ery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4F13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 risk</w:t>
            </w:r>
          </w:p>
        </w:tc>
      </w:tr>
      <w:tr w:rsidR="004F13EF" w:rsidRPr="002B262A" w14:paraId="2E4C098F" w14:textId="77777777" w:rsidTr="00D302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3F927F77" w14:textId="77777777" w:rsidR="004F13EF" w:rsidRPr="000F56D3" w:rsidRDefault="004F13EF" w:rsidP="004F13EF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proofErr w:type="spellStart"/>
            <w:r w:rsidRPr="000F56D3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Papathanasiou</w:t>
            </w:r>
            <w:proofErr w:type="spellEnd"/>
          </w:p>
        </w:tc>
        <w:tc>
          <w:tcPr>
            <w:tcW w:w="6520" w:type="dxa"/>
          </w:tcPr>
          <w:p w14:paraId="7230CD45" w14:textId="77777777" w:rsidR="004F13EF" w:rsidRPr="002B262A" w:rsidRDefault="004F13EF" w:rsidP="004F1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2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versible cerebral vasoconstriction syndrome as a cause of thunderclap headache: a retrospective case series study</w:t>
            </w:r>
          </w:p>
        </w:tc>
        <w:tc>
          <w:tcPr>
            <w:tcW w:w="2982" w:type="dxa"/>
          </w:tcPr>
          <w:p w14:paraId="553FD67D" w14:textId="3F12279B" w:rsidR="004F13EF" w:rsidRPr="002B262A" w:rsidRDefault="004F13EF" w:rsidP="004F1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2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se series</w:t>
            </w:r>
          </w:p>
        </w:tc>
        <w:tc>
          <w:tcPr>
            <w:tcW w:w="1696" w:type="dxa"/>
            <w:vAlign w:val="bottom"/>
          </w:tcPr>
          <w:p w14:paraId="0D144E28" w14:textId="2F1B7B3F" w:rsidR="004F13EF" w:rsidRPr="004F13EF" w:rsidRDefault="004F13EF" w:rsidP="004F1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F13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/18</w:t>
            </w:r>
          </w:p>
        </w:tc>
        <w:tc>
          <w:tcPr>
            <w:tcW w:w="2410" w:type="dxa"/>
            <w:vAlign w:val="bottom"/>
          </w:tcPr>
          <w:p w14:paraId="5F0718B7" w14:textId="0977B710" w:rsidR="004F13EF" w:rsidRPr="004F13EF" w:rsidRDefault="004F13EF" w:rsidP="004F1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F13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ery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4F13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 risk</w:t>
            </w:r>
          </w:p>
        </w:tc>
      </w:tr>
      <w:tr w:rsidR="004F13EF" w:rsidRPr="002B262A" w14:paraId="06A420EC" w14:textId="77777777" w:rsidTr="00D302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36178E10" w14:textId="77777777" w:rsidR="004F13EF" w:rsidRPr="000F56D3" w:rsidRDefault="004F13EF" w:rsidP="004F13EF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proofErr w:type="spellStart"/>
            <w:r w:rsidRPr="000F56D3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Roongpiboonsopit</w:t>
            </w:r>
            <w:proofErr w:type="spellEnd"/>
          </w:p>
        </w:tc>
        <w:tc>
          <w:tcPr>
            <w:tcW w:w="6520" w:type="dxa"/>
          </w:tcPr>
          <w:p w14:paraId="40B1D0DB" w14:textId="77777777" w:rsidR="004F13EF" w:rsidRPr="002B262A" w:rsidRDefault="004F13EF" w:rsidP="004F1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2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versible Cerebral Vasoconstriction Syndrome: A Report on Three Cases</w:t>
            </w:r>
          </w:p>
        </w:tc>
        <w:tc>
          <w:tcPr>
            <w:tcW w:w="2982" w:type="dxa"/>
          </w:tcPr>
          <w:p w14:paraId="00A6419F" w14:textId="53EFCBFB" w:rsidR="004F13EF" w:rsidRPr="002B262A" w:rsidRDefault="004F13EF" w:rsidP="004F1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2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se series</w:t>
            </w:r>
          </w:p>
        </w:tc>
        <w:tc>
          <w:tcPr>
            <w:tcW w:w="1696" w:type="dxa"/>
            <w:vAlign w:val="bottom"/>
          </w:tcPr>
          <w:p w14:paraId="05301EFF" w14:textId="4C53E8F1" w:rsidR="004F13EF" w:rsidRPr="004F13EF" w:rsidRDefault="004F13EF" w:rsidP="004F1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F13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/18</w:t>
            </w:r>
          </w:p>
        </w:tc>
        <w:tc>
          <w:tcPr>
            <w:tcW w:w="2410" w:type="dxa"/>
            <w:vAlign w:val="bottom"/>
          </w:tcPr>
          <w:p w14:paraId="2221D2E3" w14:textId="28C02F72" w:rsidR="004F13EF" w:rsidRPr="004F13EF" w:rsidRDefault="004F13EF" w:rsidP="004F1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F13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ery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4F13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 risk</w:t>
            </w:r>
          </w:p>
        </w:tc>
      </w:tr>
      <w:tr w:rsidR="004F13EF" w:rsidRPr="002B262A" w14:paraId="0C061833" w14:textId="77777777" w:rsidTr="00D302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618FB8BD" w14:textId="77777777" w:rsidR="004F13EF" w:rsidRPr="000F56D3" w:rsidRDefault="004F13EF" w:rsidP="004F13EF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proofErr w:type="spellStart"/>
            <w:r w:rsidRPr="000F56D3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Thyden</w:t>
            </w:r>
            <w:proofErr w:type="spellEnd"/>
          </w:p>
        </w:tc>
        <w:tc>
          <w:tcPr>
            <w:tcW w:w="6520" w:type="dxa"/>
          </w:tcPr>
          <w:p w14:paraId="61AF194A" w14:textId="77777777" w:rsidR="004F13EF" w:rsidRPr="002B262A" w:rsidRDefault="004F13EF" w:rsidP="004F1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2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Intravenous </w:t>
            </w:r>
            <w:proofErr w:type="spellStart"/>
            <w:r w:rsidRPr="002B2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poprostenol</w:t>
            </w:r>
            <w:proofErr w:type="spellEnd"/>
            <w:r w:rsidRPr="002B2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for treatment-refractory reversible cerebral vasoconstriction syndrome (RCVS)</w:t>
            </w:r>
          </w:p>
        </w:tc>
        <w:tc>
          <w:tcPr>
            <w:tcW w:w="2982" w:type="dxa"/>
          </w:tcPr>
          <w:p w14:paraId="156A2053" w14:textId="60014C8A" w:rsidR="004F13EF" w:rsidRPr="002B262A" w:rsidRDefault="004F13EF" w:rsidP="004F1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2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se series</w:t>
            </w:r>
          </w:p>
        </w:tc>
        <w:tc>
          <w:tcPr>
            <w:tcW w:w="1696" w:type="dxa"/>
            <w:vAlign w:val="bottom"/>
          </w:tcPr>
          <w:p w14:paraId="2366CDF8" w14:textId="4A1C4336" w:rsidR="004F13EF" w:rsidRPr="004F13EF" w:rsidRDefault="004F13EF" w:rsidP="004F1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F13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/18</w:t>
            </w:r>
          </w:p>
        </w:tc>
        <w:tc>
          <w:tcPr>
            <w:tcW w:w="2410" w:type="dxa"/>
            <w:vAlign w:val="bottom"/>
          </w:tcPr>
          <w:p w14:paraId="39F87750" w14:textId="210902E4" w:rsidR="004F13EF" w:rsidRPr="004F13EF" w:rsidRDefault="004F13EF" w:rsidP="004F1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F13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ery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4F13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 risk</w:t>
            </w:r>
          </w:p>
        </w:tc>
      </w:tr>
      <w:tr w:rsidR="004F13EF" w:rsidRPr="002B262A" w14:paraId="0ACB64A7" w14:textId="77777777" w:rsidTr="00D302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60DB11BA" w14:textId="77777777" w:rsidR="004F13EF" w:rsidRPr="000F56D3" w:rsidRDefault="004F13EF" w:rsidP="004F13EF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F56D3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Wiles</w:t>
            </w:r>
          </w:p>
        </w:tc>
        <w:tc>
          <w:tcPr>
            <w:tcW w:w="6520" w:type="dxa"/>
          </w:tcPr>
          <w:p w14:paraId="4F43E50F" w14:textId="77777777" w:rsidR="004F13EF" w:rsidRPr="002B262A" w:rsidRDefault="004F13EF" w:rsidP="004F1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2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versible cerebral vasoconstriction syndrome: a rare cause of postpartum headache</w:t>
            </w:r>
          </w:p>
        </w:tc>
        <w:tc>
          <w:tcPr>
            <w:tcW w:w="2982" w:type="dxa"/>
          </w:tcPr>
          <w:p w14:paraId="7AB75E24" w14:textId="7C008850" w:rsidR="004F13EF" w:rsidRPr="002B262A" w:rsidRDefault="004F13EF" w:rsidP="004F1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2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se series</w:t>
            </w:r>
          </w:p>
        </w:tc>
        <w:tc>
          <w:tcPr>
            <w:tcW w:w="1696" w:type="dxa"/>
            <w:vAlign w:val="bottom"/>
          </w:tcPr>
          <w:p w14:paraId="67A38848" w14:textId="394B4A68" w:rsidR="004F13EF" w:rsidRPr="004F13EF" w:rsidRDefault="004F13EF" w:rsidP="004F1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F13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/18</w:t>
            </w:r>
          </w:p>
        </w:tc>
        <w:tc>
          <w:tcPr>
            <w:tcW w:w="2410" w:type="dxa"/>
            <w:vAlign w:val="bottom"/>
          </w:tcPr>
          <w:p w14:paraId="07B02014" w14:textId="6EEE7038" w:rsidR="004F13EF" w:rsidRPr="004F13EF" w:rsidRDefault="004F13EF" w:rsidP="004F1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F13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ery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4F13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 risk</w:t>
            </w:r>
          </w:p>
        </w:tc>
      </w:tr>
      <w:tr w:rsidR="004F13EF" w:rsidRPr="002B262A" w14:paraId="39FDE1CB" w14:textId="77777777" w:rsidTr="00D302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37E115CA" w14:textId="77777777" w:rsidR="004F13EF" w:rsidRPr="000F56D3" w:rsidRDefault="004F13EF" w:rsidP="004F13EF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F56D3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Wong</w:t>
            </w:r>
          </w:p>
        </w:tc>
        <w:tc>
          <w:tcPr>
            <w:tcW w:w="6520" w:type="dxa"/>
          </w:tcPr>
          <w:p w14:paraId="510DA5EC" w14:textId="77777777" w:rsidR="004F13EF" w:rsidRPr="002B262A" w:rsidRDefault="004F13EF" w:rsidP="004F1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2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Recurrent thunderclap headaches and </w:t>
            </w:r>
            <w:proofErr w:type="spellStart"/>
            <w:r w:rsidRPr="002B2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ultilobar</w:t>
            </w:r>
            <w:proofErr w:type="spellEnd"/>
            <w:r w:rsidRPr="002B2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intracerebral </w:t>
            </w:r>
            <w:proofErr w:type="spellStart"/>
            <w:r w:rsidRPr="002B2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aemorrhages</w:t>
            </w:r>
            <w:proofErr w:type="spellEnd"/>
            <w:r w:rsidRPr="002B2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: two cases of reversible cerebral vasoconstriction syndrome (RCVS)</w:t>
            </w:r>
          </w:p>
        </w:tc>
        <w:tc>
          <w:tcPr>
            <w:tcW w:w="2982" w:type="dxa"/>
          </w:tcPr>
          <w:p w14:paraId="13A329C6" w14:textId="61AE31E5" w:rsidR="004F13EF" w:rsidRPr="002B262A" w:rsidRDefault="004F13EF" w:rsidP="004F1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2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se series</w:t>
            </w:r>
          </w:p>
        </w:tc>
        <w:tc>
          <w:tcPr>
            <w:tcW w:w="1696" w:type="dxa"/>
            <w:vAlign w:val="bottom"/>
          </w:tcPr>
          <w:p w14:paraId="75865F01" w14:textId="18723ED1" w:rsidR="004F13EF" w:rsidRPr="004F13EF" w:rsidRDefault="004F13EF" w:rsidP="004F1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F13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/18</w:t>
            </w:r>
          </w:p>
        </w:tc>
        <w:tc>
          <w:tcPr>
            <w:tcW w:w="2410" w:type="dxa"/>
            <w:vAlign w:val="bottom"/>
          </w:tcPr>
          <w:p w14:paraId="3EF78D8B" w14:textId="2D3D8134" w:rsidR="004F13EF" w:rsidRPr="004F13EF" w:rsidRDefault="004F13EF" w:rsidP="004F1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F13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ery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4F13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 risk</w:t>
            </w:r>
          </w:p>
        </w:tc>
      </w:tr>
      <w:tr w:rsidR="004F13EF" w:rsidRPr="002B262A" w14:paraId="4542F437" w14:textId="77777777" w:rsidTr="00D302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5BCBE97C" w14:textId="77777777" w:rsidR="004F13EF" w:rsidRPr="000F56D3" w:rsidRDefault="004F13EF" w:rsidP="004F13EF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F56D3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Cho</w:t>
            </w:r>
          </w:p>
        </w:tc>
        <w:tc>
          <w:tcPr>
            <w:tcW w:w="6520" w:type="dxa"/>
          </w:tcPr>
          <w:p w14:paraId="38C9117D" w14:textId="77777777" w:rsidR="004F13EF" w:rsidRPr="002B262A" w:rsidRDefault="004F13EF" w:rsidP="004F1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2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ffect of nimodipine treatment on the clinical course of reversible cerebral vasoconstriction syndrome</w:t>
            </w:r>
          </w:p>
        </w:tc>
        <w:tc>
          <w:tcPr>
            <w:tcW w:w="2982" w:type="dxa"/>
          </w:tcPr>
          <w:p w14:paraId="14B0C147" w14:textId="5B948240" w:rsidR="004F13EF" w:rsidRPr="002B262A" w:rsidRDefault="004F13EF" w:rsidP="004F1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2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spective observational study</w:t>
            </w:r>
          </w:p>
        </w:tc>
        <w:tc>
          <w:tcPr>
            <w:tcW w:w="1696" w:type="dxa"/>
            <w:vAlign w:val="bottom"/>
          </w:tcPr>
          <w:p w14:paraId="5BF3849A" w14:textId="71E092E4" w:rsidR="004F13EF" w:rsidRPr="004F13EF" w:rsidRDefault="004F13EF" w:rsidP="004F1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F13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/18</w:t>
            </w:r>
          </w:p>
        </w:tc>
        <w:tc>
          <w:tcPr>
            <w:tcW w:w="2410" w:type="dxa"/>
            <w:vAlign w:val="bottom"/>
          </w:tcPr>
          <w:p w14:paraId="2832F08C" w14:textId="3F99E37F" w:rsidR="004F13EF" w:rsidRPr="004F13EF" w:rsidRDefault="004F13EF" w:rsidP="004F1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F13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ery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4F13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 risk</w:t>
            </w:r>
          </w:p>
        </w:tc>
      </w:tr>
      <w:tr w:rsidR="004F13EF" w:rsidRPr="002B262A" w14:paraId="325CAB9E" w14:textId="77777777" w:rsidTr="00D302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349FB527" w14:textId="77777777" w:rsidR="004F13EF" w:rsidRPr="000F56D3" w:rsidRDefault="004F13EF" w:rsidP="004F13EF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proofErr w:type="spellStart"/>
            <w:r w:rsidRPr="000F56D3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Alons</w:t>
            </w:r>
            <w:proofErr w:type="spellEnd"/>
          </w:p>
        </w:tc>
        <w:tc>
          <w:tcPr>
            <w:tcW w:w="6520" w:type="dxa"/>
          </w:tcPr>
          <w:p w14:paraId="6DF56478" w14:textId="77777777" w:rsidR="004F13EF" w:rsidRPr="002B262A" w:rsidRDefault="004F13EF" w:rsidP="004F1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2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ediction of vascular abnormalities on CT angiography in patients with acute headache</w:t>
            </w:r>
          </w:p>
        </w:tc>
        <w:tc>
          <w:tcPr>
            <w:tcW w:w="2982" w:type="dxa"/>
          </w:tcPr>
          <w:p w14:paraId="7A1C3E7C" w14:textId="53B07F13" w:rsidR="004F13EF" w:rsidRPr="002B262A" w:rsidRDefault="004F13EF" w:rsidP="004F1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2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trospective observational study</w:t>
            </w:r>
          </w:p>
        </w:tc>
        <w:tc>
          <w:tcPr>
            <w:tcW w:w="1696" w:type="dxa"/>
            <w:vAlign w:val="bottom"/>
          </w:tcPr>
          <w:p w14:paraId="289614A8" w14:textId="4F703328" w:rsidR="004F13EF" w:rsidRPr="004F13EF" w:rsidRDefault="004F13EF" w:rsidP="004F1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F13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/18</w:t>
            </w:r>
          </w:p>
        </w:tc>
        <w:tc>
          <w:tcPr>
            <w:tcW w:w="2410" w:type="dxa"/>
            <w:vAlign w:val="bottom"/>
          </w:tcPr>
          <w:p w14:paraId="20A34361" w14:textId="042EC135" w:rsidR="004F13EF" w:rsidRPr="004F13EF" w:rsidRDefault="004F13EF" w:rsidP="004F1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F13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ery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4F13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 risk</w:t>
            </w:r>
          </w:p>
        </w:tc>
      </w:tr>
      <w:tr w:rsidR="004F13EF" w:rsidRPr="002B262A" w14:paraId="2E170048" w14:textId="77777777" w:rsidTr="00D302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28309BE6" w14:textId="77777777" w:rsidR="004F13EF" w:rsidRPr="000F56D3" w:rsidRDefault="004F13EF" w:rsidP="004F13EF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F56D3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Caria</w:t>
            </w:r>
          </w:p>
        </w:tc>
        <w:tc>
          <w:tcPr>
            <w:tcW w:w="6520" w:type="dxa"/>
          </w:tcPr>
          <w:p w14:paraId="6BD995AD" w14:textId="77777777" w:rsidR="004F13EF" w:rsidRPr="002B262A" w:rsidRDefault="004F13EF" w:rsidP="004F1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2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he clinical spectrum of reversible cerebral vasoconstriction syndrome: The Italian project on stroke at young age</w:t>
            </w:r>
          </w:p>
        </w:tc>
        <w:tc>
          <w:tcPr>
            <w:tcW w:w="2982" w:type="dxa"/>
          </w:tcPr>
          <w:p w14:paraId="155006DC" w14:textId="0957A36C" w:rsidR="004F13EF" w:rsidRPr="002B262A" w:rsidRDefault="004F13EF" w:rsidP="004F1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2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trospective observational study</w:t>
            </w:r>
          </w:p>
        </w:tc>
        <w:tc>
          <w:tcPr>
            <w:tcW w:w="1696" w:type="dxa"/>
            <w:vAlign w:val="bottom"/>
          </w:tcPr>
          <w:p w14:paraId="3A23E6E3" w14:textId="1E6768F7" w:rsidR="004F13EF" w:rsidRPr="004F13EF" w:rsidRDefault="004F13EF" w:rsidP="004F1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F13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/18</w:t>
            </w:r>
          </w:p>
        </w:tc>
        <w:tc>
          <w:tcPr>
            <w:tcW w:w="2410" w:type="dxa"/>
            <w:vAlign w:val="bottom"/>
          </w:tcPr>
          <w:p w14:paraId="0E5D5874" w14:textId="4F3BAB9B" w:rsidR="004F13EF" w:rsidRPr="004F13EF" w:rsidRDefault="004F13EF" w:rsidP="004F1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F13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ery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4F13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 risk</w:t>
            </w:r>
          </w:p>
        </w:tc>
      </w:tr>
      <w:tr w:rsidR="004F13EF" w:rsidRPr="002B262A" w14:paraId="4DCC212E" w14:textId="77777777" w:rsidTr="00D302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43728F17" w14:textId="77777777" w:rsidR="004F13EF" w:rsidRPr="000F56D3" w:rsidRDefault="004F13EF" w:rsidP="004F13EF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proofErr w:type="spellStart"/>
            <w:r w:rsidRPr="000F56D3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Ducros</w:t>
            </w:r>
            <w:proofErr w:type="spellEnd"/>
          </w:p>
        </w:tc>
        <w:tc>
          <w:tcPr>
            <w:tcW w:w="6520" w:type="dxa"/>
          </w:tcPr>
          <w:p w14:paraId="1CE84365" w14:textId="77777777" w:rsidR="004F13EF" w:rsidRPr="002B262A" w:rsidRDefault="004F13EF" w:rsidP="004F1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2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morrhagic manifestations of reversible cerebral vasoconstriction syndrome: frequency, features, and risk factors</w:t>
            </w:r>
          </w:p>
        </w:tc>
        <w:tc>
          <w:tcPr>
            <w:tcW w:w="2982" w:type="dxa"/>
          </w:tcPr>
          <w:p w14:paraId="156E2B99" w14:textId="64FEE549" w:rsidR="004F13EF" w:rsidRPr="002B262A" w:rsidRDefault="004F13EF" w:rsidP="004F1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2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trospective observational study</w:t>
            </w:r>
          </w:p>
        </w:tc>
        <w:tc>
          <w:tcPr>
            <w:tcW w:w="1696" w:type="dxa"/>
            <w:vAlign w:val="bottom"/>
          </w:tcPr>
          <w:p w14:paraId="3E8B3F02" w14:textId="7ECC3E5F" w:rsidR="004F13EF" w:rsidRPr="004F13EF" w:rsidRDefault="004F13EF" w:rsidP="004F1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F13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/9</w:t>
            </w:r>
          </w:p>
        </w:tc>
        <w:tc>
          <w:tcPr>
            <w:tcW w:w="2410" w:type="dxa"/>
            <w:vAlign w:val="bottom"/>
          </w:tcPr>
          <w:p w14:paraId="7EFD12EE" w14:textId="2C9C8F31" w:rsidR="004F13EF" w:rsidRPr="004F13EF" w:rsidRDefault="004F13EF" w:rsidP="004F1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</w:t>
            </w:r>
            <w:r w:rsidRPr="004F13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w risk</w:t>
            </w:r>
          </w:p>
        </w:tc>
      </w:tr>
      <w:tr w:rsidR="004F13EF" w:rsidRPr="002B262A" w14:paraId="4B3367AB" w14:textId="77777777" w:rsidTr="00D302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2B21D122" w14:textId="77777777" w:rsidR="004F13EF" w:rsidRPr="000F56D3" w:rsidRDefault="004F13EF" w:rsidP="004F13EF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F56D3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Fugate</w:t>
            </w:r>
          </w:p>
        </w:tc>
        <w:tc>
          <w:tcPr>
            <w:tcW w:w="6520" w:type="dxa"/>
          </w:tcPr>
          <w:p w14:paraId="4B60BCA6" w14:textId="77777777" w:rsidR="004F13EF" w:rsidRPr="002B262A" w:rsidRDefault="004F13EF" w:rsidP="004F1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2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ariable presentations of postpartum angiopathy</w:t>
            </w:r>
          </w:p>
        </w:tc>
        <w:tc>
          <w:tcPr>
            <w:tcW w:w="2982" w:type="dxa"/>
          </w:tcPr>
          <w:p w14:paraId="59320817" w14:textId="55492EEB" w:rsidR="004F13EF" w:rsidRPr="002B262A" w:rsidRDefault="004F13EF" w:rsidP="004F1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2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trospective observational study</w:t>
            </w:r>
          </w:p>
        </w:tc>
        <w:tc>
          <w:tcPr>
            <w:tcW w:w="1696" w:type="dxa"/>
            <w:vAlign w:val="bottom"/>
          </w:tcPr>
          <w:p w14:paraId="6F6D47C0" w14:textId="78776B1C" w:rsidR="004F13EF" w:rsidRPr="004F13EF" w:rsidRDefault="004F13EF" w:rsidP="004F1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F13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/9</w:t>
            </w:r>
          </w:p>
        </w:tc>
        <w:tc>
          <w:tcPr>
            <w:tcW w:w="2410" w:type="dxa"/>
            <w:vAlign w:val="bottom"/>
          </w:tcPr>
          <w:p w14:paraId="4E667215" w14:textId="3A5B0620" w:rsidR="004F13EF" w:rsidRPr="004F13EF" w:rsidRDefault="004F13EF" w:rsidP="004F1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</w:t>
            </w:r>
            <w:r w:rsidRPr="004F13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w risk</w:t>
            </w:r>
          </w:p>
        </w:tc>
      </w:tr>
      <w:tr w:rsidR="004F13EF" w:rsidRPr="002B262A" w14:paraId="2AEFD142" w14:textId="77777777" w:rsidTr="00D302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0E1CF55F" w14:textId="77777777" w:rsidR="004F13EF" w:rsidRPr="000F56D3" w:rsidRDefault="004F13EF" w:rsidP="004F13EF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F56D3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Robert</w:t>
            </w:r>
          </w:p>
        </w:tc>
        <w:tc>
          <w:tcPr>
            <w:tcW w:w="6520" w:type="dxa"/>
          </w:tcPr>
          <w:p w14:paraId="07FE06B8" w14:textId="77777777" w:rsidR="004F13EF" w:rsidRPr="002B262A" w:rsidRDefault="004F13EF" w:rsidP="004F1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2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versible cerebral vasoconstriction syndrome identification of prognostic factors</w:t>
            </w:r>
          </w:p>
        </w:tc>
        <w:tc>
          <w:tcPr>
            <w:tcW w:w="2982" w:type="dxa"/>
          </w:tcPr>
          <w:p w14:paraId="37548614" w14:textId="6DE68F80" w:rsidR="004F13EF" w:rsidRPr="002B262A" w:rsidRDefault="004F13EF" w:rsidP="004F1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2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trospective observational study</w:t>
            </w:r>
          </w:p>
        </w:tc>
        <w:tc>
          <w:tcPr>
            <w:tcW w:w="1696" w:type="dxa"/>
            <w:vAlign w:val="bottom"/>
          </w:tcPr>
          <w:p w14:paraId="40A880D0" w14:textId="09E7BD25" w:rsidR="004F13EF" w:rsidRPr="004F13EF" w:rsidRDefault="004F13EF" w:rsidP="004F1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F13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/9</w:t>
            </w:r>
          </w:p>
        </w:tc>
        <w:tc>
          <w:tcPr>
            <w:tcW w:w="2410" w:type="dxa"/>
            <w:vAlign w:val="bottom"/>
          </w:tcPr>
          <w:p w14:paraId="1B627359" w14:textId="0F6F5C72" w:rsidR="004F13EF" w:rsidRPr="004F13EF" w:rsidRDefault="004F13EF" w:rsidP="004F1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</w:t>
            </w:r>
            <w:r w:rsidRPr="004F13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w risk</w:t>
            </w:r>
          </w:p>
        </w:tc>
      </w:tr>
      <w:tr w:rsidR="004F13EF" w:rsidRPr="002B262A" w14:paraId="08EE1D64" w14:textId="77777777" w:rsidTr="00D302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4D3BA618" w14:textId="77777777" w:rsidR="004F13EF" w:rsidRPr="000F56D3" w:rsidRDefault="004F13EF" w:rsidP="004F13EF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F56D3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Rocha</w:t>
            </w:r>
          </w:p>
        </w:tc>
        <w:tc>
          <w:tcPr>
            <w:tcW w:w="6520" w:type="dxa"/>
          </w:tcPr>
          <w:p w14:paraId="045FCDC0" w14:textId="77777777" w:rsidR="004F13EF" w:rsidRPr="002B262A" w:rsidRDefault="004F13EF" w:rsidP="004F1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2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CVS 2 score and diagnostic approach for reversible cerebral vasoconstriction syndrome</w:t>
            </w:r>
          </w:p>
        </w:tc>
        <w:tc>
          <w:tcPr>
            <w:tcW w:w="2982" w:type="dxa"/>
          </w:tcPr>
          <w:p w14:paraId="6A64E8DC" w14:textId="6F5CC71A" w:rsidR="004F13EF" w:rsidRPr="002B262A" w:rsidRDefault="004F13EF" w:rsidP="004F1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2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trospective observational study</w:t>
            </w:r>
          </w:p>
        </w:tc>
        <w:tc>
          <w:tcPr>
            <w:tcW w:w="1696" w:type="dxa"/>
            <w:vAlign w:val="bottom"/>
          </w:tcPr>
          <w:p w14:paraId="3C461CE9" w14:textId="7CEDF446" w:rsidR="004F13EF" w:rsidRPr="004F13EF" w:rsidRDefault="004F13EF" w:rsidP="004F1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F13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/9</w:t>
            </w:r>
          </w:p>
        </w:tc>
        <w:tc>
          <w:tcPr>
            <w:tcW w:w="2410" w:type="dxa"/>
            <w:vAlign w:val="bottom"/>
          </w:tcPr>
          <w:p w14:paraId="68CFDA14" w14:textId="5CD7A04C" w:rsidR="004F13EF" w:rsidRPr="004F13EF" w:rsidRDefault="004F13EF" w:rsidP="004F1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</w:t>
            </w:r>
            <w:r w:rsidRPr="004F13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w risk</w:t>
            </w:r>
          </w:p>
        </w:tc>
      </w:tr>
    </w:tbl>
    <w:p w14:paraId="4BA10FA3" w14:textId="77777777" w:rsidR="004F13EF" w:rsidRDefault="004F13EF">
      <w:pPr>
        <w:widowControl/>
        <w:autoSpaceDE/>
        <w:autoSpaceDN/>
      </w:pPr>
    </w:p>
    <w:p w14:paraId="08A8273F" w14:textId="77777777" w:rsidR="00611896" w:rsidRDefault="00611896" w:rsidP="004F13EF">
      <w:pPr>
        <w:ind w:left="-1134"/>
      </w:pPr>
    </w:p>
    <w:sectPr w:rsidR="00611896" w:rsidSect="00F407B4">
      <w:pgSz w:w="15840" w:h="12240" w:orient="landscape"/>
      <w:pgMar w:top="1440" w:right="792" w:bottom="1440" w:left="306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7DE3"/>
    <w:rsid w:val="0000060F"/>
    <w:rsid w:val="0000302D"/>
    <w:rsid w:val="00004581"/>
    <w:rsid w:val="0001035D"/>
    <w:rsid w:val="00011EB3"/>
    <w:rsid w:val="0001445C"/>
    <w:rsid w:val="00021CDD"/>
    <w:rsid w:val="00026F16"/>
    <w:rsid w:val="00040289"/>
    <w:rsid w:val="00041531"/>
    <w:rsid w:val="000513EA"/>
    <w:rsid w:val="00056E23"/>
    <w:rsid w:val="00062C32"/>
    <w:rsid w:val="00064050"/>
    <w:rsid w:val="0007525A"/>
    <w:rsid w:val="00077E95"/>
    <w:rsid w:val="00083403"/>
    <w:rsid w:val="00090060"/>
    <w:rsid w:val="000B0EC9"/>
    <w:rsid w:val="000B4D89"/>
    <w:rsid w:val="000B543D"/>
    <w:rsid w:val="000B6E06"/>
    <w:rsid w:val="000B7EE4"/>
    <w:rsid w:val="000C6934"/>
    <w:rsid w:val="000C7F71"/>
    <w:rsid w:val="000D1F63"/>
    <w:rsid w:val="000D3954"/>
    <w:rsid w:val="000E14C0"/>
    <w:rsid w:val="000E50BD"/>
    <w:rsid w:val="000F33E1"/>
    <w:rsid w:val="000F45F2"/>
    <w:rsid w:val="000F56D3"/>
    <w:rsid w:val="00100A1C"/>
    <w:rsid w:val="00110401"/>
    <w:rsid w:val="00113109"/>
    <w:rsid w:val="0012016E"/>
    <w:rsid w:val="00132F9B"/>
    <w:rsid w:val="001366B3"/>
    <w:rsid w:val="0013772D"/>
    <w:rsid w:val="00137B6C"/>
    <w:rsid w:val="00140083"/>
    <w:rsid w:val="00156819"/>
    <w:rsid w:val="00165AFF"/>
    <w:rsid w:val="001707AE"/>
    <w:rsid w:val="00182D23"/>
    <w:rsid w:val="001944E5"/>
    <w:rsid w:val="00196C31"/>
    <w:rsid w:val="00197513"/>
    <w:rsid w:val="001A0435"/>
    <w:rsid w:val="001A5274"/>
    <w:rsid w:val="001B2A36"/>
    <w:rsid w:val="001B5EF4"/>
    <w:rsid w:val="001B5FAE"/>
    <w:rsid w:val="001B75E8"/>
    <w:rsid w:val="001C6415"/>
    <w:rsid w:val="001C7320"/>
    <w:rsid w:val="001D2E52"/>
    <w:rsid w:val="001D3B58"/>
    <w:rsid w:val="001F1C50"/>
    <w:rsid w:val="00202B0D"/>
    <w:rsid w:val="002032FC"/>
    <w:rsid w:val="002053CF"/>
    <w:rsid w:val="00205A0A"/>
    <w:rsid w:val="002114D1"/>
    <w:rsid w:val="00214A89"/>
    <w:rsid w:val="0022077E"/>
    <w:rsid w:val="00231F17"/>
    <w:rsid w:val="00244F49"/>
    <w:rsid w:val="0024582F"/>
    <w:rsid w:val="00254F0D"/>
    <w:rsid w:val="00257845"/>
    <w:rsid w:val="00263ECF"/>
    <w:rsid w:val="00266F1E"/>
    <w:rsid w:val="00266F73"/>
    <w:rsid w:val="002701AD"/>
    <w:rsid w:val="00270EDC"/>
    <w:rsid w:val="0027325D"/>
    <w:rsid w:val="00276EB0"/>
    <w:rsid w:val="002817E3"/>
    <w:rsid w:val="00284194"/>
    <w:rsid w:val="002845EB"/>
    <w:rsid w:val="00292674"/>
    <w:rsid w:val="002A1B18"/>
    <w:rsid w:val="002A6935"/>
    <w:rsid w:val="002B262A"/>
    <w:rsid w:val="002B36F4"/>
    <w:rsid w:val="002C45CC"/>
    <w:rsid w:val="002D09FF"/>
    <w:rsid w:val="002D1536"/>
    <w:rsid w:val="002D25F7"/>
    <w:rsid w:val="002E04E5"/>
    <w:rsid w:val="002E7102"/>
    <w:rsid w:val="002E7D76"/>
    <w:rsid w:val="003079B8"/>
    <w:rsid w:val="003154C8"/>
    <w:rsid w:val="00327D68"/>
    <w:rsid w:val="00331382"/>
    <w:rsid w:val="0033594D"/>
    <w:rsid w:val="003403CC"/>
    <w:rsid w:val="00344C90"/>
    <w:rsid w:val="00346BF1"/>
    <w:rsid w:val="00351DB2"/>
    <w:rsid w:val="003554DC"/>
    <w:rsid w:val="0035607E"/>
    <w:rsid w:val="0036503A"/>
    <w:rsid w:val="003724F5"/>
    <w:rsid w:val="00377F11"/>
    <w:rsid w:val="003906DA"/>
    <w:rsid w:val="0039276E"/>
    <w:rsid w:val="003937F3"/>
    <w:rsid w:val="00393ACE"/>
    <w:rsid w:val="003979B5"/>
    <w:rsid w:val="003A366F"/>
    <w:rsid w:val="003A3C57"/>
    <w:rsid w:val="003B4A39"/>
    <w:rsid w:val="003B6C3E"/>
    <w:rsid w:val="003C1521"/>
    <w:rsid w:val="003D084B"/>
    <w:rsid w:val="003D2C8F"/>
    <w:rsid w:val="003E28F1"/>
    <w:rsid w:val="003E39DD"/>
    <w:rsid w:val="003E4F9B"/>
    <w:rsid w:val="003E6CD8"/>
    <w:rsid w:val="003F0B98"/>
    <w:rsid w:val="003F632F"/>
    <w:rsid w:val="00412944"/>
    <w:rsid w:val="00413F81"/>
    <w:rsid w:val="00420227"/>
    <w:rsid w:val="00422D00"/>
    <w:rsid w:val="0042347B"/>
    <w:rsid w:val="00435BCA"/>
    <w:rsid w:val="00435F67"/>
    <w:rsid w:val="00441358"/>
    <w:rsid w:val="00453F12"/>
    <w:rsid w:val="00453F7D"/>
    <w:rsid w:val="00454992"/>
    <w:rsid w:val="00456D86"/>
    <w:rsid w:val="004640EE"/>
    <w:rsid w:val="004656E3"/>
    <w:rsid w:val="0047128F"/>
    <w:rsid w:val="00472EF7"/>
    <w:rsid w:val="0047718A"/>
    <w:rsid w:val="00477896"/>
    <w:rsid w:val="00480D23"/>
    <w:rsid w:val="00481AE4"/>
    <w:rsid w:val="00485819"/>
    <w:rsid w:val="00485A3E"/>
    <w:rsid w:val="00487282"/>
    <w:rsid w:val="004A06C9"/>
    <w:rsid w:val="004A1A62"/>
    <w:rsid w:val="004A6AE7"/>
    <w:rsid w:val="004B219C"/>
    <w:rsid w:val="004B7985"/>
    <w:rsid w:val="004C0CA0"/>
    <w:rsid w:val="004C2713"/>
    <w:rsid w:val="004C2BB1"/>
    <w:rsid w:val="004D0E8E"/>
    <w:rsid w:val="004E0171"/>
    <w:rsid w:val="004F13EF"/>
    <w:rsid w:val="004F5DFF"/>
    <w:rsid w:val="005002A8"/>
    <w:rsid w:val="0051102A"/>
    <w:rsid w:val="005150BC"/>
    <w:rsid w:val="00515B2A"/>
    <w:rsid w:val="0052272C"/>
    <w:rsid w:val="0052585D"/>
    <w:rsid w:val="005308A7"/>
    <w:rsid w:val="00531D3A"/>
    <w:rsid w:val="00532D31"/>
    <w:rsid w:val="005360EC"/>
    <w:rsid w:val="005362C9"/>
    <w:rsid w:val="00542166"/>
    <w:rsid w:val="0054754F"/>
    <w:rsid w:val="00550A79"/>
    <w:rsid w:val="00556C1E"/>
    <w:rsid w:val="00560E91"/>
    <w:rsid w:val="005718E7"/>
    <w:rsid w:val="00572103"/>
    <w:rsid w:val="005748A9"/>
    <w:rsid w:val="00577EE3"/>
    <w:rsid w:val="00582ECF"/>
    <w:rsid w:val="00582EDF"/>
    <w:rsid w:val="005839A5"/>
    <w:rsid w:val="0058728C"/>
    <w:rsid w:val="005920FD"/>
    <w:rsid w:val="005945A5"/>
    <w:rsid w:val="00595CD1"/>
    <w:rsid w:val="005965CD"/>
    <w:rsid w:val="005A6FBA"/>
    <w:rsid w:val="005B1933"/>
    <w:rsid w:val="005C5C58"/>
    <w:rsid w:val="005F252A"/>
    <w:rsid w:val="0060065F"/>
    <w:rsid w:val="006026E6"/>
    <w:rsid w:val="006056D2"/>
    <w:rsid w:val="00606234"/>
    <w:rsid w:val="00611896"/>
    <w:rsid w:val="00624F9E"/>
    <w:rsid w:val="006278E4"/>
    <w:rsid w:val="00627AD9"/>
    <w:rsid w:val="00650B58"/>
    <w:rsid w:val="00656613"/>
    <w:rsid w:val="00657C6F"/>
    <w:rsid w:val="00664DA0"/>
    <w:rsid w:val="006747B1"/>
    <w:rsid w:val="006A21BE"/>
    <w:rsid w:val="006A2274"/>
    <w:rsid w:val="006B51DE"/>
    <w:rsid w:val="006B59A5"/>
    <w:rsid w:val="006B7CC3"/>
    <w:rsid w:val="006D04ED"/>
    <w:rsid w:val="006D0E35"/>
    <w:rsid w:val="006D20FF"/>
    <w:rsid w:val="006D689C"/>
    <w:rsid w:val="006D6EAB"/>
    <w:rsid w:val="006E2CCA"/>
    <w:rsid w:val="006E70FF"/>
    <w:rsid w:val="006F433F"/>
    <w:rsid w:val="006F5509"/>
    <w:rsid w:val="007122B6"/>
    <w:rsid w:val="00717CED"/>
    <w:rsid w:val="00721BCC"/>
    <w:rsid w:val="00724604"/>
    <w:rsid w:val="00725AE2"/>
    <w:rsid w:val="00732111"/>
    <w:rsid w:val="00732177"/>
    <w:rsid w:val="0074009A"/>
    <w:rsid w:val="00741B73"/>
    <w:rsid w:val="00742D3F"/>
    <w:rsid w:val="0074345C"/>
    <w:rsid w:val="00755416"/>
    <w:rsid w:val="00757F73"/>
    <w:rsid w:val="00761158"/>
    <w:rsid w:val="00766078"/>
    <w:rsid w:val="00774CE0"/>
    <w:rsid w:val="007755D4"/>
    <w:rsid w:val="00776FF2"/>
    <w:rsid w:val="00777325"/>
    <w:rsid w:val="00777C88"/>
    <w:rsid w:val="007800C6"/>
    <w:rsid w:val="007832E6"/>
    <w:rsid w:val="007853BC"/>
    <w:rsid w:val="00787E58"/>
    <w:rsid w:val="007A1B66"/>
    <w:rsid w:val="007A3F4B"/>
    <w:rsid w:val="007A6450"/>
    <w:rsid w:val="007A6EC4"/>
    <w:rsid w:val="007D7AB6"/>
    <w:rsid w:val="007E408A"/>
    <w:rsid w:val="007E4635"/>
    <w:rsid w:val="007E5171"/>
    <w:rsid w:val="007E7DB4"/>
    <w:rsid w:val="007F2131"/>
    <w:rsid w:val="007F73EB"/>
    <w:rsid w:val="007F7E44"/>
    <w:rsid w:val="0080795D"/>
    <w:rsid w:val="00812C80"/>
    <w:rsid w:val="00816820"/>
    <w:rsid w:val="00825903"/>
    <w:rsid w:val="00832B08"/>
    <w:rsid w:val="00840592"/>
    <w:rsid w:val="00846CD9"/>
    <w:rsid w:val="00847D6E"/>
    <w:rsid w:val="008561BC"/>
    <w:rsid w:val="00871307"/>
    <w:rsid w:val="0087576D"/>
    <w:rsid w:val="00882407"/>
    <w:rsid w:val="0088451A"/>
    <w:rsid w:val="00887495"/>
    <w:rsid w:val="008925AD"/>
    <w:rsid w:val="00893172"/>
    <w:rsid w:val="00895AA7"/>
    <w:rsid w:val="008A2EEB"/>
    <w:rsid w:val="008A7E81"/>
    <w:rsid w:val="008B2589"/>
    <w:rsid w:val="008B3010"/>
    <w:rsid w:val="008C23CF"/>
    <w:rsid w:val="008C5C83"/>
    <w:rsid w:val="008C63B5"/>
    <w:rsid w:val="008C65DB"/>
    <w:rsid w:val="008F2442"/>
    <w:rsid w:val="009029DD"/>
    <w:rsid w:val="00906FAA"/>
    <w:rsid w:val="009166A4"/>
    <w:rsid w:val="009249EE"/>
    <w:rsid w:val="00930338"/>
    <w:rsid w:val="00933EB9"/>
    <w:rsid w:val="009375F7"/>
    <w:rsid w:val="009417F0"/>
    <w:rsid w:val="00950B69"/>
    <w:rsid w:val="00952C88"/>
    <w:rsid w:val="009545D1"/>
    <w:rsid w:val="009560CA"/>
    <w:rsid w:val="0095739E"/>
    <w:rsid w:val="009633D6"/>
    <w:rsid w:val="00971BBD"/>
    <w:rsid w:val="009952C0"/>
    <w:rsid w:val="009A22F5"/>
    <w:rsid w:val="009B3385"/>
    <w:rsid w:val="009B5675"/>
    <w:rsid w:val="009B603D"/>
    <w:rsid w:val="009C3F07"/>
    <w:rsid w:val="009C4B32"/>
    <w:rsid w:val="009C4B72"/>
    <w:rsid w:val="009D550D"/>
    <w:rsid w:val="009D62A6"/>
    <w:rsid w:val="009D689B"/>
    <w:rsid w:val="009D697A"/>
    <w:rsid w:val="009E1BC8"/>
    <w:rsid w:val="009E29CB"/>
    <w:rsid w:val="009E5A3B"/>
    <w:rsid w:val="009F03A8"/>
    <w:rsid w:val="00A00138"/>
    <w:rsid w:val="00A11C9D"/>
    <w:rsid w:val="00A24B5C"/>
    <w:rsid w:val="00A27FFE"/>
    <w:rsid w:val="00A324A1"/>
    <w:rsid w:val="00A402A5"/>
    <w:rsid w:val="00A4088E"/>
    <w:rsid w:val="00A42F1D"/>
    <w:rsid w:val="00A475C2"/>
    <w:rsid w:val="00A533C7"/>
    <w:rsid w:val="00A6306D"/>
    <w:rsid w:val="00A66382"/>
    <w:rsid w:val="00A66719"/>
    <w:rsid w:val="00A74579"/>
    <w:rsid w:val="00A82F72"/>
    <w:rsid w:val="00A8435D"/>
    <w:rsid w:val="00A8457E"/>
    <w:rsid w:val="00A90111"/>
    <w:rsid w:val="00A91C11"/>
    <w:rsid w:val="00AB2A00"/>
    <w:rsid w:val="00AB4B3E"/>
    <w:rsid w:val="00AD0342"/>
    <w:rsid w:val="00AD7A36"/>
    <w:rsid w:val="00AE1010"/>
    <w:rsid w:val="00AF22EB"/>
    <w:rsid w:val="00AF44BB"/>
    <w:rsid w:val="00AF7746"/>
    <w:rsid w:val="00B048EE"/>
    <w:rsid w:val="00B11744"/>
    <w:rsid w:val="00B15401"/>
    <w:rsid w:val="00B1613B"/>
    <w:rsid w:val="00B20D36"/>
    <w:rsid w:val="00B228BE"/>
    <w:rsid w:val="00B300F7"/>
    <w:rsid w:val="00B34DC6"/>
    <w:rsid w:val="00B37176"/>
    <w:rsid w:val="00B3760C"/>
    <w:rsid w:val="00B40E8C"/>
    <w:rsid w:val="00B44775"/>
    <w:rsid w:val="00B501CA"/>
    <w:rsid w:val="00B548C5"/>
    <w:rsid w:val="00B556AD"/>
    <w:rsid w:val="00B574FA"/>
    <w:rsid w:val="00B6580F"/>
    <w:rsid w:val="00B67815"/>
    <w:rsid w:val="00B73985"/>
    <w:rsid w:val="00B747B5"/>
    <w:rsid w:val="00B74917"/>
    <w:rsid w:val="00B845D0"/>
    <w:rsid w:val="00BA1FF9"/>
    <w:rsid w:val="00BA46A5"/>
    <w:rsid w:val="00BB1BF0"/>
    <w:rsid w:val="00BC7440"/>
    <w:rsid w:val="00BD1915"/>
    <w:rsid w:val="00BD2CAA"/>
    <w:rsid w:val="00BD6236"/>
    <w:rsid w:val="00BF4F97"/>
    <w:rsid w:val="00BF7DE3"/>
    <w:rsid w:val="00C02AF9"/>
    <w:rsid w:val="00C03DCD"/>
    <w:rsid w:val="00C0624E"/>
    <w:rsid w:val="00C06EE6"/>
    <w:rsid w:val="00C11A54"/>
    <w:rsid w:val="00C23BD2"/>
    <w:rsid w:val="00C31BEB"/>
    <w:rsid w:val="00C34DDE"/>
    <w:rsid w:val="00C359E5"/>
    <w:rsid w:val="00C3661B"/>
    <w:rsid w:val="00C378D7"/>
    <w:rsid w:val="00C464A8"/>
    <w:rsid w:val="00C51157"/>
    <w:rsid w:val="00C55E38"/>
    <w:rsid w:val="00C6021B"/>
    <w:rsid w:val="00C643FF"/>
    <w:rsid w:val="00C649CF"/>
    <w:rsid w:val="00C67B1F"/>
    <w:rsid w:val="00C72CFC"/>
    <w:rsid w:val="00C76836"/>
    <w:rsid w:val="00C76C58"/>
    <w:rsid w:val="00C813EF"/>
    <w:rsid w:val="00C822A1"/>
    <w:rsid w:val="00C82C13"/>
    <w:rsid w:val="00C93845"/>
    <w:rsid w:val="00CA734E"/>
    <w:rsid w:val="00CB3A27"/>
    <w:rsid w:val="00CC3162"/>
    <w:rsid w:val="00CD1270"/>
    <w:rsid w:val="00CD14D2"/>
    <w:rsid w:val="00CD3960"/>
    <w:rsid w:val="00CE0E80"/>
    <w:rsid w:val="00CF4CDE"/>
    <w:rsid w:val="00CF6F7B"/>
    <w:rsid w:val="00D00943"/>
    <w:rsid w:val="00D011F6"/>
    <w:rsid w:val="00D15A7B"/>
    <w:rsid w:val="00D41669"/>
    <w:rsid w:val="00D42617"/>
    <w:rsid w:val="00D54F8A"/>
    <w:rsid w:val="00D6080D"/>
    <w:rsid w:val="00D65273"/>
    <w:rsid w:val="00D675B1"/>
    <w:rsid w:val="00D71293"/>
    <w:rsid w:val="00D716F4"/>
    <w:rsid w:val="00D7373B"/>
    <w:rsid w:val="00D75386"/>
    <w:rsid w:val="00D76468"/>
    <w:rsid w:val="00D8639A"/>
    <w:rsid w:val="00D86A59"/>
    <w:rsid w:val="00D87BAC"/>
    <w:rsid w:val="00D92950"/>
    <w:rsid w:val="00D942EF"/>
    <w:rsid w:val="00DA75AE"/>
    <w:rsid w:val="00DB1178"/>
    <w:rsid w:val="00DB2428"/>
    <w:rsid w:val="00DB2C2A"/>
    <w:rsid w:val="00DB3040"/>
    <w:rsid w:val="00DC145A"/>
    <w:rsid w:val="00DD46C3"/>
    <w:rsid w:val="00DF5663"/>
    <w:rsid w:val="00E027AC"/>
    <w:rsid w:val="00E05472"/>
    <w:rsid w:val="00E15409"/>
    <w:rsid w:val="00E30C09"/>
    <w:rsid w:val="00E326E3"/>
    <w:rsid w:val="00E36551"/>
    <w:rsid w:val="00E4647E"/>
    <w:rsid w:val="00E503CC"/>
    <w:rsid w:val="00E5651A"/>
    <w:rsid w:val="00E6677F"/>
    <w:rsid w:val="00E66E55"/>
    <w:rsid w:val="00E672F7"/>
    <w:rsid w:val="00E67901"/>
    <w:rsid w:val="00E719E7"/>
    <w:rsid w:val="00E71A0E"/>
    <w:rsid w:val="00E90406"/>
    <w:rsid w:val="00EA0201"/>
    <w:rsid w:val="00EB5595"/>
    <w:rsid w:val="00EB59AF"/>
    <w:rsid w:val="00EC21E8"/>
    <w:rsid w:val="00EC3002"/>
    <w:rsid w:val="00EC7D00"/>
    <w:rsid w:val="00ED5E63"/>
    <w:rsid w:val="00ED7FC2"/>
    <w:rsid w:val="00EE01BA"/>
    <w:rsid w:val="00EE42FB"/>
    <w:rsid w:val="00EE7C0B"/>
    <w:rsid w:val="00F10AA5"/>
    <w:rsid w:val="00F2097F"/>
    <w:rsid w:val="00F24495"/>
    <w:rsid w:val="00F3268E"/>
    <w:rsid w:val="00F353C6"/>
    <w:rsid w:val="00F407B4"/>
    <w:rsid w:val="00F4406B"/>
    <w:rsid w:val="00F66E50"/>
    <w:rsid w:val="00F72BF7"/>
    <w:rsid w:val="00F72F37"/>
    <w:rsid w:val="00F83DAB"/>
    <w:rsid w:val="00F872AC"/>
    <w:rsid w:val="00FA5783"/>
    <w:rsid w:val="00FB7152"/>
    <w:rsid w:val="00FC20E3"/>
    <w:rsid w:val="00FD2371"/>
    <w:rsid w:val="00FE1C68"/>
    <w:rsid w:val="00FF5599"/>
    <w:rsid w:val="00FF6B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49CFEC"/>
  <w15:chartTrackingRefBased/>
  <w15:docId w15:val="{DF14BF66-D2F8-5043-9E6A-BF227D06D4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7DE3"/>
    <w:pPr>
      <w:widowControl w:val="0"/>
      <w:autoSpaceDE w:val="0"/>
      <w:autoSpaceDN w:val="0"/>
    </w:pPr>
    <w:rPr>
      <w:rFonts w:ascii="Calibri" w:eastAsia="Calibri" w:hAnsi="Calibri" w:cs="Calibri"/>
      <w:kern w:val="0"/>
      <w:sz w:val="22"/>
      <w:szCs w:val="22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300F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00F7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F407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0F56D3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1Light">
    <w:name w:val="Grid Table 1 Light"/>
    <w:basedOn w:val="TableNormal"/>
    <w:uiPriority w:val="46"/>
    <w:rsid w:val="000F56D3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0F56D3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-Accent3">
    <w:name w:val="Grid Table 4 Accent 3"/>
    <w:basedOn w:val="TableNormal"/>
    <w:uiPriority w:val="49"/>
    <w:rsid w:val="000F56D3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6Colorful-Accent3">
    <w:name w:val="List Table 6 Colorful Accent 3"/>
    <w:basedOn w:val="TableNormal"/>
    <w:uiPriority w:val="51"/>
    <w:rsid w:val="000F56D3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2994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06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8</Words>
  <Characters>2728</Characters>
  <Application>Microsoft Office Word</Application>
  <DocSecurity>0</DocSecurity>
  <Lines>22</Lines>
  <Paragraphs>6</Paragraphs>
  <ScaleCrop>false</ScaleCrop>
  <Company/>
  <LinksUpToDate>false</LinksUpToDate>
  <CharactersWithSpaces>3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omi Niznick</dc:creator>
  <cp:keywords/>
  <dc:description/>
  <cp:lastModifiedBy>Naomi Niznick</cp:lastModifiedBy>
  <cp:revision>3</cp:revision>
  <dcterms:created xsi:type="dcterms:W3CDTF">2023-11-07T02:49:00Z</dcterms:created>
  <dcterms:modified xsi:type="dcterms:W3CDTF">2023-11-07T02:49:00Z</dcterms:modified>
</cp:coreProperties>
</file>